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798" w:rsidRDefault="00493798" w:rsidP="00493798">
      <w:pPr>
        <w:widowControl/>
        <w:jc w:val="left"/>
      </w:pPr>
    </w:p>
    <w:tbl>
      <w:tblPr>
        <w:tblW w:w="9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2"/>
        <w:gridCol w:w="3126"/>
        <w:gridCol w:w="2376"/>
        <w:gridCol w:w="3446"/>
      </w:tblGrid>
      <w:tr w:rsidR="00493798" w:rsidRPr="00C47B7D" w:rsidTr="00F82D05">
        <w:trPr>
          <w:trHeight w:val="211"/>
        </w:trPr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3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Solvent A         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Solvent B   </w:t>
            </w:r>
          </w:p>
        </w:tc>
        <w:tc>
          <w:tcPr>
            <w:tcW w:w="3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Gradient (composition of solvent B)</w:t>
            </w:r>
          </w:p>
        </w:tc>
      </w:tr>
      <w:tr w:rsidR="00493798" w:rsidRPr="00C47B7D" w:rsidTr="00F82D05">
        <w:trPr>
          <w:trHeight w:val="211"/>
        </w:trPr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>Water containing 0.01% acetic acid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 xml:space="preserve"> MeCN, 0.05 % acetic acid 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>3 to 50 % over 15 min</w:t>
            </w:r>
          </w:p>
        </w:tc>
      </w:tr>
      <w:tr w:rsidR="00493798" w:rsidRPr="00C47B7D" w:rsidTr="00F82D05">
        <w:trPr>
          <w:trHeight w:val="211"/>
        </w:trPr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 xml:space="preserve">Water containing 0.1% 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>formic acid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 xml:space="preserve"> MeCN, 0.1 % formic acid 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>3 to 69.5 % over 7 min</w:t>
            </w:r>
          </w:p>
        </w:tc>
      </w:tr>
      <w:tr w:rsidR="00493798" w:rsidRPr="00C47B7D" w:rsidTr="00F82D05">
        <w:trPr>
          <w:trHeight w:val="211"/>
        </w:trPr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>Water containing 0.01% acetic acid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ind w:leftChars="-32" w:left="-67" w:firstLine="2"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 xml:space="preserve"> MeCN, 0.05 % acetic acid 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3798" w:rsidRPr="00C47B7D" w:rsidRDefault="004937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Cs w:val="21"/>
              </w:rPr>
              <w:t>3 to 16.8 % over 20min</w:t>
            </w:r>
          </w:p>
        </w:tc>
      </w:tr>
    </w:tbl>
    <w:p w:rsidR="005D6A0C" w:rsidRPr="00333B1A" w:rsidRDefault="00333B1A" w:rsidP="00333B1A">
      <w:pPr>
        <w:widowControl/>
        <w:jc w:val="left"/>
        <w:rPr>
          <w:rFonts w:ascii="Times New Roman" w:hAnsi="Times New Roman" w:hint="eastAsia"/>
          <w:b/>
          <w:sz w:val="24"/>
        </w:rPr>
      </w:pPr>
      <w:r w:rsidRPr="00F82D05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 Table</w:t>
      </w:r>
      <w:r w:rsidRPr="00F82D05">
        <w:rPr>
          <w:rFonts w:ascii="Times New Roman" w:hAnsi="Times New Roman"/>
          <w:b/>
          <w:sz w:val="24"/>
        </w:rPr>
        <w:t>. LC conditions.</w:t>
      </w:r>
      <w:bookmarkStart w:id="0" w:name="_GoBack"/>
      <w:bookmarkEnd w:id="0"/>
    </w:p>
    <w:sectPr w:rsidR="005D6A0C" w:rsidRPr="00333B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798"/>
    <w:rsid w:val="00333B1A"/>
    <w:rsid w:val="00493798"/>
    <w:rsid w:val="0056507F"/>
    <w:rsid w:val="005D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6B59B32-12DD-4690-9878-2993A07A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37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置裕章</dc:creator>
  <cp:keywords/>
  <dc:description/>
  <cp:lastModifiedBy>玉置裕章</cp:lastModifiedBy>
  <cp:revision>3</cp:revision>
  <dcterms:created xsi:type="dcterms:W3CDTF">2015-03-30T18:42:00Z</dcterms:created>
  <dcterms:modified xsi:type="dcterms:W3CDTF">2015-03-30T20:36:00Z</dcterms:modified>
</cp:coreProperties>
</file>